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CCB5C" w14:textId="379483D3" w:rsidR="0046134B" w:rsidRPr="0092251F" w:rsidRDefault="0046134B" w:rsidP="0046134B">
      <w:pPr>
        <w:spacing w:after="0" w:line="480" w:lineRule="auto"/>
        <w:rPr>
          <w:rFonts w:ascii="Calibri" w:eastAsia="Times New Roman" w:hAnsi="Calibri" w:cs="Calibri"/>
          <w:b/>
          <w:bCs/>
          <w:lang w:val="en-GB"/>
        </w:rPr>
      </w:pPr>
      <w:r>
        <w:rPr>
          <w:rFonts w:ascii="Calibri" w:eastAsia="Times New Roman" w:hAnsi="Calibri" w:cs="Calibri"/>
          <w:b/>
          <w:bCs/>
          <w:sz w:val="21"/>
          <w:lang w:val="en-GB"/>
        </w:rPr>
        <w:t>S</w:t>
      </w:r>
      <w:r w:rsidRPr="00832551">
        <w:rPr>
          <w:rFonts w:ascii="Calibri" w:eastAsia="Times New Roman" w:hAnsi="Calibri" w:cs="Calibri"/>
          <w:b/>
          <w:bCs/>
          <w:sz w:val="21"/>
          <w:lang w:val="en-GB"/>
        </w:rPr>
        <w:t>2</w:t>
      </w:r>
      <w:r>
        <w:rPr>
          <w:rFonts w:ascii="Calibri" w:eastAsia="Times New Roman" w:hAnsi="Calibri" w:cs="Calibri"/>
          <w:b/>
          <w:bCs/>
          <w:sz w:val="21"/>
          <w:lang w:val="en-GB"/>
        </w:rPr>
        <w:t xml:space="preserve"> Table</w:t>
      </w:r>
      <w:bookmarkStart w:id="0" w:name="_GoBack"/>
      <w:bookmarkEnd w:id="0"/>
      <w:r w:rsidRPr="00832551">
        <w:rPr>
          <w:rFonts w:ascii="Calibri" w:eastAsia="Times New Roman" w:hAnsi="Calibri" w:cs="Calibri"/>
          <w:b/>
          <w:bCs/>
          <w:sz w:val="21"/>
          <w:lang w:val="en-GB"/>
        </w:rPr>
        <w:t xml:space="preserve">. </w:t>
      </w:r>
      <w:r w:rsidRPr="003E03D7">
        <w:rPr>
          <w:rFonts w:ascii="Calibri" w:eastAsia="Times New Roman" w:hAnsi="Calibri" w:cs="Calibri"/>
          <w:b/>
          <w:sz w:val="21"/>
          <w:lang w:val="en-GB"/>
        </w:rPr>
        <w:t>Review criteria</w:t>
      </w:r>
      <w:r>
        <w:rPr>
          <w:rFonts w:ascii="Calibri" w:eastAsia="Times New Roman" w:hAnsi="Calibri" w:cs="Calibri"/>
          <w:sz w:val="21"/>
          <w:lang w:val="en-GB"/>
        </w:rPr>
        <w:t>.</w:t>
      </w:r>
      <w:r w:rsidRPr="00832551">
        <w:rPr>
          <w:rFonts w:ascii="Calibri" w:eastAsia="Times New Roman" w:hAnsi="Calibri" w:cs="Calibri"/>
          <w:sz w:val="21"/>
          <w:lang w:val="en-GB"/>
        </w:rPr>
        <w:t xml:space="preserve">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5"/>
        <w:gridCol w:w="7455"/>
      </w:tblGrid>
      <w:tr w:rsidR="0046134B" w:rsidRPr="00832551" w14:paraId="480C1907" w14:textId="77777777" w:rsidTr="003E03D7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B261E3" w14:textId="77777777" w:rsidR="0046134B" w:rsidRPr="00832551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832551"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val="en-GB"/>
              </w:rPr>
              <w:t>Population</w:t>
            </w:r>
            <w:r w:rsidRPr="00832551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 </w:t>
            </w:r>
          </w:p>
        </w:tc>
        <w:tc>
          <w:tcPr>
            <w:tcW w:w="7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26216A9" w14:textId="77777777" w:rsidR="0046134B" w:rsidRPr="00832551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832551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Adults (aged 18+ years) from any country with a diagnosis of prediabetes</w:t>
            </w:r>
          </w:p>
        </w:tc>
      </w:tr>
      <w:tr w:rsidR="0046134B" w:rsidRPr="00832551" w14:paraId="1134D281" w14:textId="77777777" w:rsidTr="003E03D7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28EDE6" w14:textId="77777777" w:rsidR="0046134B" w:rsidRPr="00832551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832551"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val="en-GB"/>
              </w:rPr>
              <w:t>Exposure</w:t>
            </w:r>
            <w:r w:rsidRPr="00832551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 </w:t>
            </w:r>
          </w:p>
        </w:tc>
        <w:tc>
          <w:tcPr>
            <w:tcW w:w="7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3B478E" w14:textId="77777777" w:rsidR="0046134B" w:rsidRPr="00832551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832551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Any digital intervention designed to promote self-management of prediabetes</w:t>
            </w:r>
          </w:p>
        </w:tc>
      </w:tr>
      <w:tr w:rsidR="0046134B" w:rsidRPr="00832551" w14:paraId="099D9B93" w14:textId="77777777" w:rsidTr="003E03D7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7C5004" w14:textId="77777777" w:rsidR="0046134B" w:rsidRPr="00832551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832551"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val="en-GB"/>
              </w:rPr>
              <w:t>Comparator</w:t>
            </w:r>
            <w:r w:rsidRPr="00832551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 </w:t>
            </w:r>
          </w:p>
        </w:tc>
        <w:tc>
          <w:tcPr>
            <w:tcW w:w="7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168949" w14:textId="77777777" w:rsidR="0046134B" w:rsidRPr="002D3F10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2D3F10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Any comparator or no comparator (</w:t>
            </w:r>
            <w:r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e.g.</w:t>
            </w:r>
            <w:r w:rsidRPr="002D3F10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 xml:space="preserve"> single-arm studies) </w:t>
            </w:r>
          </w:p>
        </w:tc>
      </w:tr>
      <w:tr w:rsidR="0046134B" w:rsidRPr="00832551" w14:paraId="30ABF973" w14:textId="77777777" w:rsidTr="003E03D7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E661903" w14:textId="77777777" w:rsidR="0046134B" w:rsidRPr="00832551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832551"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val="en-GB"/>
              </w:rPr>
              <w:t>Outcome</w:t>
            </w:r>
            <w:r w:rsidRPr="00832551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 </w:t>
            </w:r>
          </w:p>
        </w:tc>
        <w:tc>
          <w:tcPr>
            <w:tcW w:w="7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DDA744A" w14:textId="77777777" w:rsidR="0046134B" w:rsidRPr="00200A83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200A83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Any measure of health, clinical diagnoses, physical activity, weight loss, knowledge, engagement/satisfaction</w:t>
            </w:r>
          </w:p>
        </w:tc>
      </w:tr>
      <w:tr w:rsidR="0046134B" w:rsidRPr="00832551" w14:paraId="49B32168" w14:textId="77777777" w:rsidTr="003E03D7">
        <w:trPr>
          <w:trHeight w:val="300"/>
        </w:trPr>
        <w:tc>
          <w:tcPr>
            <w:tcW w:w="15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8D7DF4" w14:textId="77777777" w:rsidR="0046134B" w:rsidRPr="00832551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832551">
              <w:rPr>
                <w:rFonts w:ascii="Calibri" w:eastAsia="Times New Roman" w:hAnsi="Calibri" w:cs="Calibri"/>
                <w:b/>
                <w:bCs/>
                <w:color w:val="000000"/>
                <w:sz w:val="21"/>
                <w:lang w:val="en-GB"/>
              </w:rPr>
              <w:t>Study design</w:t>
            </w:r>
            <w:r w:rsidRPr="00832551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 </w:t>
            </w:r>
          </w:p>
        </w:tc>
        <w:tc>
          <w:tcPr>
            <w:tcW w:w="74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F25D6ED" w14:textId="77777777" w:rsidR="0046134B" w:rsidRPr="00832551" w:rsidRDefault="0046134B" w:rsidP="003E03D7">
            <w:pPr>
              <w:spacing w:after="120" w:line="276" w:lineRule="auto"/>
              <w:textAlignment w:val="baseline"/>
              <w:rPr>
                <w:rFonts w:ascii="Times New Roman" w:eastAsia="Times New Roman" w:hAnsi="Times New Roman" w:cs="Times New Roman"/>
                <w:szCs w:val="24"/>
                <w:lang w:val="en-GB"/>
              </w:rPr>
            </w:pPr>
            <w:r w:rsidRPr="00832551">
              <w:rPr>
                <w:rFonts w:ascii="Calibri" w:eastAsia="Times New Roman" w:hAnsi="Calibri" w:cs="Calibri"/>
                <w:color w:val="000000"/>
                <w:sz w:val="21"/>
                <w:lang w:val="en-GB"/>
              </w:rPr>
              <w:t>Any study design (excluding protocols, reviews, and conference abstracts) published any date to December 2022 </w:t>
            </w:r>
          </w:p>
        </w:tc>
      </w:tr>
    </w:tbl>
    <w:p w14:paraId="4E99E4FE" w14:textId="77777777" w:rsidR="005A1E41" w:rsidRDefault="005A1E41"/>
    <w:sectPr w:rsidR="005A1E41" w:rsidSect="00AA69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34B"/>
    <w:rsid w:val="000B2E3D"/>
    <w:rsid w:val="001224E2"/>
    <w:rsid w:val="002167D2"/>
    <w:rsid w:val="002A6B86"/>
    <w:rsid w:val="002C3362"/>
    <w:rsid w:val="002E2AAF"/>
    <w:rsid w:val="003C31B3"/>
    <w:rsid w:val="00410C46"/>
    <w:rsid w:val="00412191"/>
    <w:rsid w:val="0042522E"/>
    <w:rsid w:val="004403A2"/>
    <w:rsid w:val="0045230E"/>
    <w:rsid w:val="0046134B"/>
    <w:rsid w:val="0046340F"/>
    <w:rsid w:val="00483972"/>
    <w:rsid w:val="0049392E"/>
    <w:rsid w:val="004F3ED9"/>
    <w:rsid w:val="00502673"/>
    <w:rsid w:val="005A1E41"/>
    <w:rsid w:val="005A4C33"/>
    <w:rsid w:val="00644D78"/>
    <w:rsid w:val="0065398B"/>
    <w:rsid w:val="00715208"/>
    <w:rsid w:val="00734F4B"/>
    <w:rsid w:val="007421B9"/>
    <w:rsid w:val="008641BE"/>
    <w:rsid w:val="008A32BC"/>
    <w:rsid w:val="009133D7"/>
    <w:rsid w:val="009503C8"/>
    <w:rsid w:val="0096415A"/>
    <w:rsid w:val="00AA6979"/>
    <w:rsid w:val="00B2252F"/>
    <w:rsid w:val="00CF42B9"/>
    <w:rsid w:val="00D64679"/>
    <w:rsid w:val="00DB4F21"/>
    <w:rsid w:val="00F603B4"/>
    <w:rsid w:val="00F875AC"/>
    <w:rsid w:val="00FE7BF4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9BA08"/>
  <w15:chartTrackingRefBased/>
  <w15:docId w15:val="{BC44D9D4-3E48-6348-B9AF-7B806608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134B"/>
    <w:pPr>
      <w:spacing w:after="160" w:line="259" w:lineRule="auto"/>
    </w:pPr>
    <w:rPr>
      <w:sz w:val="22"/>
      <w:szCs w:val="22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owell</dc:creator>
  <cp:keywords/>
  <dc:description/>
  <cp:lastModifiedBy>Melanie Stowell</cp:lastModifiedBy>
  <cp:revision>1</cp:revision>
  <dcterms:created xsi:type="dcterms:W3CDTF">2023-09-20T03:20:00Z</dcterms:created>
  <dcterms:modified xsi:type="dcterms:W3CDTF">2023-09-20T03:21:00Z</dcterms:modified>
</cp:coreProperties>
</file>